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891"/>
        <w:tblW w:w="6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397"/>
        <w:gridCol w:w="397"/>
        <w:gridCol w:w="397"/>
        <w:gridCol w:w="646"/>
        <w:gridCol w:w="737"/>
        <w:gridCol w:w="794"/>
        <w:gridCol w:w="794"/>
        <w:gridCol w:w="799"/>
        <w:gridCol w:w="793"/>
      </w:tblGrid>
      <w:tr w:rsidR="00066131" w:rsidRPr="00A67439" w14:paraId="021F40DE" w14:textId="77777777" w:rsidTr="00066131">
        <w:trPr>
          <w:trHeight w:val="794"/>
        </w:trPr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A69F1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#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32F09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T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443DD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N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049C4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EAF98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Grad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726A7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Tumo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ize</w:t>
            </w:r>
            <w:r w:rsidRPr="00A674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(c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6AFBDD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EA</w:t>
            </w:r>
          </w:p>
          <w:p w14:paraId="154D111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ng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943E62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a19.9</w:t>
            </w:r>
          </w:p>
          <w:p w14:paraId="7A2A143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U/ml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55BB8C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cfDNA </w:t>
            </w:r>
          </w:p>
          <w:p w14:paraId="6308CD96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ng/ml plasma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3C3EAA0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tDNA VAF</w:t>
            </w:r>
          </w:p>
          <w:p w14:paraId="6E0CF4FB" w14:textId="77777777" w:rsidR="00066131" w:rsidRPr="00A717AF" w:rsidRDefault="00066131" w:rsidP="0006613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A717A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%)</w:t>
            </w:r>
          </w:p>
        </w:tc>
      </w:tr>
      <w:tr w:rsidR="00066131" w:rsidRPr="00A67439" w14:paraId="32C08CE1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08258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155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C01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BE3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789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D65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1EA5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8464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BF0F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29481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5</w:t>
            </w:r>
          </w:p>
        </w:tc>
      </w:tr>
      <w:tr w:rsidR="00066131" w:rsidRPr="00A67439" w14:paraId="2C6F9B11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E94F6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2C8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282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BDC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46D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C3B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07D7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9E8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3CDF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81D25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749231FD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9CA2E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8B6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877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139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1BA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3A5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504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5CB5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6C0D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81CC9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63DFEAA3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94AA2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5BB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BEC4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17D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8DF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3EC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8253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9AA4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C5DE8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F6A33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57116E87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396D0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31A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CA6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FA3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663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520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4D4C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2B8A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2653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B0B4B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68606C0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CA04A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BC8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9D6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012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4B9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4EF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6B7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9BF5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DCB5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2E899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02933873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1CEEA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748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7D4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4B9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521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6C4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7193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0288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EB3B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10EE4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1F73AB50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E94F0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4CD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978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754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1C9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04B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5240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70E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EA09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43788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1</w:t>
            </w:r>
          </w:p>
        </w:tc>
      </w:tr>
      <w:tr w:rsidR="00066131" w:rsidRPr="00A67439" w14:paraId="09308A5B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7FCE7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749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97C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B67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7D3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C71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EA9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C54C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E290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96C6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8</w:t>
            </w:r>
          </w:p>
        </w:tc>
      </w:tr>
      <w:tr w:rsidR="00066131" w:rsidRPr="00A67439" w14:paraId="424051C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387DD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084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B3A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DCA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90B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B63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4689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D4D2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6FD3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4DB5B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</w:tr>
      <w:tr w:rsidR="00066131" w:rsidRPr="00A67439" w14:paraId="5E23F78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8DBFD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992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54E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D79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B19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A90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A647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C9A5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A7FF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2B31D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4</w:t>
            </w:r>
          </w:p>
        </w:tc>
      </w:tr>
      <w:tr w:rsidR="00066131" w:rsidRPr="00A67439" w14:paraId="0339983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DB912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EF0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68D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A14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CC5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A0B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73C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B6C1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E7D2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B52AD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4</w:t>
            </w:r>
          </w:p>
        </w:tc>
      </w:tr>
      <w:tr w:rsidR="00066131" w:rsidRPr="00A67439" w14:paraId="2E17994B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390E6C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F24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6F0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16D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380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897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56BC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4BCA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6738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9B4E4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015F0C7C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60AA5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7CA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64A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935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4D2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6A8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672D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08BF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6E8F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34EC6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11A7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29156A44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6EA05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819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89A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631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B6B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04D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BCD5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0A55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130F2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395F9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225C18F3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9A8BF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833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35E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10B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3E3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0E7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CB09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F326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3E417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9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6218B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6336DB82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35F9A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00D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000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6417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720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C4D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A422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8B35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54DB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339DB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1.5</w:t>
            </w:r>
          </w:p>
        </w:tc>
      </w:tr>
      <w:tr w:rsidR="00066131" w:rsidRPr="00A67439" w14:paraId="520602D3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8FFCA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076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D75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BA7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489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4E0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9509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4B09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6F8C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3C4E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5BAAF401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A72CD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472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320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28D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20F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819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854B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7449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FAA7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BDEB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</w:tr>
      <w:tr w:rsidR="00066131" w:rsidRPr="00A67439" w14:paraId="13D9C3DA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5FC40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D99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A93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36C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FD4F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A3C6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52F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AC5F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A693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72D81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</w:tr>
      <w:tr w:rsidR="00066131" w:rsidRPr="00A67439" w14:paraId="01E1BAAC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3B4A9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D51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146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108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0C1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E02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0713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FE0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460F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683C6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2</w:t>
            </w:r>
          </w:p>
        </w:tc>
      </w:tr>
      <w:tr w:rsidR="00066131" w:rsidRPr="00A67439" w14:paraId="12966124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C3130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E1E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87C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92C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1DA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6F3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5E81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4CDA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51AAA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3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0B8FB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.2</w:t>
            </w:r>
          </w:p>
        </w:tc>
      </w:tr>
      <w:tr w:rsidR="00066131" w:rsidRPr="00A67439" w14:paraId="532E2A8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1951F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007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B49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CDA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E7E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E5F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1BBD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80577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A9203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7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45B49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4</w:t>
            </w:r>
          </w:p>
        </w:tc>
      </w:tr>
      <w:tr w:rsidR="00066131" w:rsidRPr="00A67439" w14:paraId="18DE375D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22218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49D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1C2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06DA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2C7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646D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8B65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81AC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7D86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A4A86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49A7D821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FEB57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59E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809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C9C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44C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B21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397C8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BA5F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CA6A1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9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54D62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</w:tr>
      <w:tr w:rsidR="00066131" w:rsidRPr="00A67439" w14:paraId="48391876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1B348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881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F0A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457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3B6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893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18A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34D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E70E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BE225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2</w:t>
            </w:r>
          </w:p>
        </w:tc>
      </w:tr>
      <w:tr w:rsidR="00066131" w:rsidRPr="00A67439" w14:paraId="5B5C14DD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6C363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C38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134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0AC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2DC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31A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86B6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C1E3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EE8E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8910F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3CFC1552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99534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A15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324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16D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839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9AD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CFEA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2CF8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0F72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75EC6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7CC7270C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CAD13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106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49E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7CC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F32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226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&lt;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A905D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2C27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ACDC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B646C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3C8DFA37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31EBD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2B53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95F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FB8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D7C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477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B377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C8F4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15A9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2DAE8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7594BCA3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C4E32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1A7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5C7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FAA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D14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61E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16FC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DF6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F7DA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039C6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0.9</w:t>
            </w:r>
          </w:p>
        </w:tc>
      </w:tr>
      <w:tr w:rsidR="00066131" w:rsidRPr="00A67439" w14:paraId="23803947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15BE8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86D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215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2A8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011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A20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C14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99A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B861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D4CB1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7.0</w:t>
            </w:r>
          </w:p>
        </w:tc>
      </w:tr>
      <w:tr w:rsidR="00066131" w:rsidRPr="00A67439" w14:paraId="4326F631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221F4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7A3E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304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3F48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A59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C90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A427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C3D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7412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AA55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066131" w:rsidRPr="00A67439" w14:paraId="290C52A4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BF972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CB5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C5B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7E2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905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EC5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AEE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F58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3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A814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D777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66131" w:rsidRPr="00A67439" w14:paraId="28EB929E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CB2B9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A9F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B42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68A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3ADE6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4BA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7D0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EE9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.d.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F5B5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70D01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15A80506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647AD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298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F18A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ED0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4B1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61A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306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356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1CE4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72BC2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717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it-IT"/>
              </w:rPr>
              <w:t>n.d.</w:t>
            </w:r>
            <w:proofErr w:type="spellEnd"/>
          </w:p>
        </w:tc>
      </w:tr>
      <w:tr w:rsidR="00066131" w:rsidRPr="00A67439" w14:paraId="4A0A914F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D5722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F3C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AFD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E52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1AC0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352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021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517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26A3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2EF7F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</w:t>
            </w:r>
          </w:p>
        </w:tc>
      </w:tr>
      <w:tr w:rsidR="00066131" w:rsidRPr="00A67439" w14:paraId="19057635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756A0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533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F3F7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3129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B0FC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8B2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A48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3DE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AF074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7549B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066131" w:rsidRPr="00A67439" w14:paraId="1310E140" w14:textId="77777777" w:rsidTr="00066131">
        <w:trPr>
          <w:trHeight w:val="170"/>
        </w:trPr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94961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B03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F87E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C10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1FC8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0743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5361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995D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F58A2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7FC25" w14:textId="77777777" w:rsidR="00066131" w:rsidRPr="00A67439" w:rsidRDefault="00066131" w:rsidP="000661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A67439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</w:tbl>
    <w:p w14:paraId="3D91FBC0" w14:textId="77777777" w:rsidR="00066131" w:rsidRPr="00066131" w:rsidRDefault="00066131" w:rsidP="00066131">
      <w:pPr>
        <w:spacing w:line="480" w:lineRule="auto"/>
        <w:jc w:val="both"/>
        <w:outlineLvl w:val="0"/>
        <w:rPr>
          <w:rFonts w:cstheme="minorHAnsi"/>
          <w:bCs/>
          <w:szCs w:val="24"/>
          <w:lang w:val="en-GB"/>
        </w:rPr>
      </w:pPr>
      <w:r w:rsidRPr="00066131">
        <w:rPr>
          <w:rFonts w:cstheme="minorHAnsi"/>
          <w:b/>
          <w:szCs w:val="24"/>
          <w:lang w:val="en-GB"/>
        </w:rPr>
        <w:t>Tab. S2. Clinical path</w:t>
      </w:r>
      <w:bookmarkStart w:id="0" w:name="_GoBack"/>
      <w:bookmarkEnd w:id="0"/>
      <w:r w:rsidRPr="00066131">
        <w:rPr>
          <w:rFonts w:cstheme="minorHAnsi"/>
          <w:b/>
          <w:szCs w:val="24"/>
          <w:lang w:val="en-GB"/>
        </w:rPr>
        <w:t>ological features of the patients.</w:t>
      </w:r>
    </w:p>
    <w:sectPr w:rsidR="00066131" w:rsidRPr="00066131" w:rsidSect="00B4292B">
      <w:pgSz w:w="11900" w:h="16840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F6"/>
    <w:rsid w:val="00056910"/>
    <w:rsid w:val="00066131"/>
    <w:rsid w:val="001F2E18"/>
    <w:rsid w:val="00241088"/>
    <w:rsid w:val="00265788"/>
    <w:rsid w:val="0037571F"/>
    <w:rsid w:val="00385DDE"/>
    <w:rsid w:val="003F02EA"/>
    <w:rsid w:val="00411A70"/>
    <w:rsid w:val="00554880"/>
    <w:rsid w:val="00611614"/>
    <w:rsid w:val="006625F4"/>
    <w:rsid w:val="00667B45"/>
    <w:rsid w:val="006A0D17"/>
    <w:rsid w:val="00885D2D"/>
    <w:rsid w:val="008D0981"/>
    <w:rsid w:val="00954415"/>
    <w:rsid w:val="00A325F6"/>
    <w:rsid w:val="00A67439"/>
    <w:rsid w:val="00A717AF"/>
    <w:rsid w:val="00B4292B"/>
    <w:rsid w:val="00DE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0C52E"/>
  <w15:chartTrackingRefBased/>
  <w15:docId w15:val="{508E6922-5CCB-43BA-8C00-0976264F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Allegretti</dc:creator>
  <cp:keywords/>
  <dc:description/>
  <cp:lastModifiedBy>Matteo Allegretti</cp:lastModifiedBy>
  <cp:revision>18</cp:revision>
  <dcterms:created xsi:type="dcterms:W3CDTF">2018-07-11T16:29:00Z</dcterms:created>
  <dcterms:modified xsi:type="dcterms:W3CDTF">2019-09-25T15:15:00Z</dcterms:modified>
</cp:coreProperties>
</file>